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35C083" w14:textId="77777777" w:rsidR="00767336" w:rsidRDefault="008E0324" w:rsidP="00BC096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33609597"/>
      <w:r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="00903201" w:rsidRPr="00C755E9">
        <w:rPr>
          <w:rFonts w:ascii="Times New Roman" w:hAnsi="Times New Roman" w:cs="Times New Roman"/>
          <w:sz w:val="24"/>
          <w:szCs w:val="24"/>
        </w:rPr>
        <w:t>Table 1</w:t>
      </w:r>
      <w:r w:rsidR="00B158F4" w:rsidRPr="00C755E9">
        <w:rPr>
          <w:rFonts w:ascii="Times New Roman" w:hAnsi="Times New Roman" w:cs="Times New Roman"/>
          <w:sz w:val="24"/>
          <w:szCs w:val="24"/>
        </w:rPr>
        <w:t>:</w:t>
      </w:r>
      <w:bookmarkEnd w:id="0"/>
      <w:r w:rsidR="00B158F4" w:rsidRPr="00C755E9">
        <w:rPr>
          <w:rFonts w:ascii="Times New Roman" w:hAnsi="Times New Roman" w:cs="Times New Roman"/>
          <w:sz w:val="24"/>
          <w:szCs w:val="24"/>
        </w:rPr>
        <w:t xml:space="preserve"> </w:t>
      </w:r>
      <w:r w:rsidR="00C755E9">
        <w:rPr>
          <w:rFonts w:ascii="Times New Roman" w:hAnsi="Times New Roman" w:cs="Times New Roman" w:hint="eastAsia"/>
          <w:sz w:val="24"/>
          <w:szCs w:val="24"/>
        </w:rPr>
        <w:t>The percentage of positive cells of indicated molecules in</w:t>
      </w:r>
      <w:r w:rsidR="00903201" w:rsidRPr="00C755E9">
        <w:rPr>
          <w:rFonts w:ascii="Times New Roman" w:hAnsi="Times New Roman" w:cs="Times New Roman"/>
          <w:sz w:val="24"/>
          <w:szCs w:val="24"/>
        </w:rPr>
        <w:t xml:space="preserve"> NSCLC</w:t>
      </w:r>
      <w:r w:rsidR="00B158F4" w:rsidRPr="00C755E9">
        <w:rPr>
          <w:rFonts w:ascii="Times New Roman" w:hAnsi="Times New Roman" w:cs="Times New Roman"/>
          <w:sz w:val="24"/>
          <w:szCs w:val="24"/>
        </w:rPr>
        <w:t xml:space="preserve"> cell lines</w:t>
      </w:r>
      <w:bookmarkStart w:id="1" w:name="_GoBack"/>
      <w:bookmarkEnd w:id="1"/>
    </w:p>
    <w:tbl>
      <w:tblPr>
        <w:tblStyle w:val="a7"/>
        <w:tblpPr w:leftFromText="180" w:rightFromText="180" w:vertAnchor="page" w:horzAnchor="margin" w:tblpY="2746"/>
        <w:tblW w:w="86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23"/>
        <w:gridCol w:w="1420"/>
        <w:gridCol w:w="1185"/>
        <w:gridCol w:w="1305"/>
        <w:gridCol w:w="1442"/>
        <w:gridCol w:w="1134"/>
        <w:gridCol w:w="1338"/>
      </w:tblGrid>
      <w:tr w:rsidR="00767336" w:rsidRPr="00C755E9" w14:paraId="4F06D676" w14:textId="77777777" w:rsidTr="00BC096F"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000000" w:themeColor="text1"/>
            </w:tcBorders>
          </w:tcPr>
          <w:p w14:paraId="6C271EF4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33DB6DC7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CD24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040F3DF1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CD90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57C80770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EpCAM</w:t>
            </w:r>
            <w:proofErr w:type="spellEnd"/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2FD23911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α</w:t>
            </w:r>
            <w:r w:rsidRPr="00C755E9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C755E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δ</w:t>
            </w:r>
            <w:r w:rsidRPr="00C755E9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2EE411CD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CD133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000000" w:themeColor="text1"/>
              <w:right w:val="nil"/>
            </w:tcBorders>
          </w:tcPr>
          <w:p w14:paraId="7E8BAA07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CD166</w:t>
            </w:r>
          </w:p>
        </w:tc>
      </w:tr>
      <w:tr w:rsidR="00767336" w:rsidRPr="00C755E9" w14:paraId="44AAC191" w14:textId="77777777" w:rsidTr="00BC096F">
        <w:tc>
          <w:tcPr>
            <w:tcW w:w="82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45E59E3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A549</w:t>
            </w:r>
          </w:p>
        </w:tc>
        <w:tc>
          <w:tcPr>
            <w:tcW w:w="142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B3E52" w14:textId="77777777" w:rsidR="00767336" w:rsidRPr="00C755E9" w:rsidRDefault="00767336" w:rsidP="00BC096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43.53±1.07</w:t>
            </w:r>
          </w:p>
        </w:tc>
        <w:tc>
          <w:tcPr>
            <w:tcW w:w="118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295FF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1.5±0.41</w:t>
            </w:r>
          </w:p>
        </w:tc>
        <w:tc>
          <w:tcPr>
            <w:tcW w:w="130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1390B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1.88± 0.21</w:t>
            </w:r>
          </w:p>
        </w:tc>
        <w:tc>
          <w:tcPr>
            <w:tcW w:w="144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639EE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29.08±4.83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93E9F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3.57±1.87</w:t>
            </w:r>
          </w:p>
        </w:tc>
        <w:tc>
          <w:tcPr>
            <w:tcW w:w="133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42777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70.47±2.74</w:t>
            </w:r>
          </w:p>
        </w:tc>
      </w:tr>
      <w:tr w:rsidR="00767336" w:rsidRPr="00C755E9" w14:paraId="135BFBC0" w14:textId="77777777" w:rsidTr="00BC096F"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5D0C080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H5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5CCC3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34.57±3.0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D1BA7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1.26±0.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A7BBB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92.33±5.0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99943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3.41±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98193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4.76±1.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C9CE6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29.11±5.3</w:t>
            </w:r>
          </w:p>
        </w:tc>
      </w:tr>
      <w:tr w:rsidR="00767336" w:rsidRPr="00C755E9" w14:paraId="6C6F886A" w14:textId="77777777" w:rsidTr="00BC096F"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AD5A035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H2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FF896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92.27±2.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0321C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1.3±0.3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F4F0A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97.17±1.0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80307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5.94±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91FEC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2.24±0.7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A8EA8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21.8±4.77</w:t>
            </w:r>
          </w:p>
        </w:tc>
      </w:tr>
      <w:tr w:rsidR="00767336" w:rsidRPr="00C755E9" w14:paraId="57234604" w14:textId="77777777" w:rsidTr="00BC096F"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DD12BFE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H12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16EE4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1.97±0.5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7DC78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1.0±0.1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1D7E9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1.43±0.0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4EA33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9.2±1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97739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1.82±0.6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FB79A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6.14±1.64</w:t>
            </w:r>
          </w:p>
        </w:tc>
      </w:tr>
      <w:tr w:rsidR="00767336" w:rsidRPr="00C755E9" w14:paraId="3F110B85" w14:textId="77777777" w:rsidTr="00BC096F"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F41F4B2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PC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54A6D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3.51±1.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4F185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1.63±0.3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23E73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74.13±3.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2B865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1.58±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8B369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5.34±1.6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7B03F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29.11±5.32</w:t>
            </w:r>
          </w:p>
        </w:tc>
      </w:tr>
      <w:tr w:rsidR="00767336" w:rsidRPr="00C755E9" w14:paraId="6D0A3C6C" w14:textId="77777777" w:rsidTr="00BC096F"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BF3D4B9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H1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4722F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0.94±0.0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D38AA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0.82±0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37F18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1.45±0.1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F6B12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2.32±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B89F3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1.39±0.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80526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6.71±0.63</w:t>
            </w:r>
          </w:p>
        </w:tc>
      </w:tr>
      <w:tr w:rsidR="00767336" w:rsidRPr="00C755E9" w14:paraId="040D4322" w14:textId="77777777" w:rsidTr="00BC096F"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CEF39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GLC8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323E71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23.07±3.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923BA3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1.06±0.0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0693BD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14.63±1.1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5E83FE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1.82±0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FA61F2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1.98±0.59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8C3D02" w14:textId="77777777" w:rsidR="00767336" w:rsidRPr="00C755E9" w:rsidRDefault="00767336" w:rsidP="00BC09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5E9">
              <w:rPr>
                <w:rFonts w:ascii="Times New Roman" w:hAnsi="Times New Roman" w:cs="Times New Roman"/>
                <w:sz w:val="24"/>
                <w:szCs w:val="24"/>
              </w:rPr>
              <w:t>9.77±3.1</w:t>
            </w:r>
          </w:p>
        </w:tc>
      </w:tr>
    </w:tbl>
    <w:p w14:paraId="0BD514D2" w14:textId="77777777" w:rsidR="00767336" w:rsidRPr="00AF2950" w:rsidRDefault="00767336" w:rsidP="00BC096F">
      <w:pPr>
        <w:widowControl/>
        <w:spacing w:line="480" w:lineRule="auto"/>
        <w:jc w:val="left"/>
        <w:rPr>
          <w:rFonts w:ascii="Arabic numberal" w:hAnsi="Arabic numberal" w:cs="Times New Roman" w:hint="eastAsia"/>
          <w:sz w:val="24"/>
          <w:szCs w:val="24"/>
        </w:rPr>
      </w:pPr>
      <w:r w:rsidRPr="00AF2950">
        <w:rPr>
          <w:rFonts w:ascii="Arabic numberal" w:hAnsi="Arabic numberal" w:cs="Times New Roman"/>
          <w:sz w:val="24"/>
          <w:szCs w:val="24"/>
        </w:rPr>
        <w:t xml:space="preserve">Data are means ± S.D. </w:t>
      </w:r>
    </w:p>
    <w:p w14:paraId="088C68E0" w14:textId="77777777" w:rsidR="00767336" w:rsidRDefault="00767336" w:rsidP="00C755E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DA00FC7" w14:textId="77777777" w:rsidR="00767336" w:rsidRPr="00C755E9" w:rsidRDefault="00767336" w:rsidP="00C755E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767336" w:rsidRPr="00C755E9" w:rsidSect="00B56EEA">
      <w:footerReference w:type="default" r:id="rId7"/>
      <w:pgSz w:w="12242" w:h="15842" w:code="11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D12314" w14:textId="77777777" w:rsidR="00F205FD" w:rsidRDefault="00F205FD" w:rsidP="00471515">
      <w:r>
        <w:separator/>
      </w:r>
    </w:p>
  </w:endnote>
  <w:endnote w:type="continuationSeparator" w:id="0">
    <w:p w14:paraId="51EECF29" w14:textId="77777777" w:rsidR="00F205FD" w:rsidRDefault="00F205FD" w:rsidP="004715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abic numberal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66041"/>
      <w:docPartObj>
        <w:docPartGallery w:val="Page Numbers (Bottom of Page)"/>
        <w:docPartUnique/>
      </w:docPartObj>
    </w:sdtPr>
    <w:sdtEndPr/>
    <w:sdtContent>
      <w:p w14:paraId="1B81E067" w14:textId="77777777" w:rsidR="00057205" w:rsidRDefault="00EB531E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7205" w:rsidRPr="00057205">
          <w:rPr>
            <w:noProof/>
            <w:lang w:val="zh-CN"/>
          </w:rPr>
          <w:t>3</w:t>
        </w:r>
        <w:r>
          <w:rPr>
            <w:noProof/>
            <w:lang w:val="zh-CN"/>
          </w:rPr>
          <w:fldChar w:fldCharType="end"/>
        </w:r>
      </w:p>
    </w:sdtContent>
  </w:sdt>
  <w:p w14:paraId="608A934D" w14:textId="77777777" w:rsidR="00057205" w:rsidRDefault="0005720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6783E7" w14:textId="77777777" w:rsidR="00F205FD" w:rsidRDefault="00F205FD" w:rsidP="00471515">
      <w:r>
        <w:separator/>
      </w:r>
    </w:p>
  </w:footnote>
  <w:footnote w:type="continuationSeparator" w:id="0">
    <w:p w14:paraId="405B6629" w14:textId="77777777" w:rsidR="00F205FD" w:rsidRDefault="00F205FD" w:rsidP="004715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epxdzeke592ve0vpqxzez0r0s9z2rx0dex&quot;&gt;lung cancer stem cells&lt;record-ids&gt;&lt;item&gt;133&lt;/item&gt;&lt;item&gt;137&lt;/item&gt;&lt;item&gt;320&lt;/item&gt;&lt;item&gt;369&lt;/item&gt;&lt;item&gt;661&lt;/item&gt;&lt;item&gt;2732&lt;/item&gt;&lt;item&gt;2733&lt;/item&gt;&lt;item&gt;2736&lt;/item&gt;&lt;item&gt;2753&lt;/item&gt;&lt;item&gt;2758&lt;/item&gt;&lt;item&gt;2759&lt;/item&gt;&lt;item&gt;2872&lt;/item&gt;&lt;item&gt;2942&lt;/item&gt;&lt;item&gt;2956&lt;/item&gt;&lt;item&gt;3090&lt;/item&gt;&lt;item&gt;3091&lt;/item&gt;&lt;item&gt;3378&lt;/item&gt;&lt;item&gt;3453&lt;/item&gt;&lt;item&gt;3563&lt;/item&gt;&lt;item&gt;3613&lt;/item&gt;&lt;item&gt;3651&lt;/item&gt;&lt;/record-ids&gt;&lt;/item&gt;&lt;/Libraries&gt;"/>
  </w:docVars>
  <w:rsids>
    <w:rsidRoot w:val="00471515"/>
    <w:rsid w:val="00000D77"/>
    <w:rsid w:val="000020C3"/>
    <w:rsid w:val="00006383"/>
    <w:rsid w:val="00012F22"/>
    <w:rsid w:val="00021592"/>
    <w:rsid w:val="000263C7"/>
    <w:rsid w:val="000348EE"/>
    <w:rsid w:val="000459C0"/>
    <w:rsid w:val="00055471"/>
    <w:rsid w:val="00057205"/>
    <w:rsid w:val="00063AB7"/>
    <w:rsid w:val="000839F0"/>
    <w:rsid w:val="00093DCC"/>
    <w:rsid w:val="000A1CC0"/>
    <w:rsid w:val="000A3668"/>
    <w:rsid w:val="000B210B"/>
    <w:rsid w:val="000B7BA8"/>
    <w:rsid w:val="000C2EF6"/>
    <w:rsid w:val="000C3275"/>
    <w:rsid w:val="000C7668"/>
    <w:rsid w:val="000D3509"/>
    <w:rsid w:val="000D614E"/>
    <w:rsid w:val="000E196C"/>
    <w:rsid w:val="000E6A11"/>
    <w:rsid w:val="000F016F"/>
    <w:rsid w:val="000F0D4A"/>
    <w:rsid w:val="000F45DD"/>
    <w:rsid w:val="0010545B"/>
    <w:rsid w:val="00112779"/>
    <w:rsid w:val="00112904"/>
    <w:rsid w:val="00114810"/>
    <w:rsid w:val="001216F2"/>
    <w:rsid w:val="00135B3A"/>
    <w:rsid w:val="00145E29"/>
    <w:rsid w:val="001476A5"/>
    <w:rsid w:val="001510D5"/>
    <w:rsid w:val="0015542C"/>
    <w:rsid w:val="00171A64"/>
    <w:rsid w:val="00173B9E"/>
    <w:rsid w:val="00173EE8"/>
    <w:rsid w:val="001743B7"/>
    <w:rsid w:val="001767B0"/>
    <w:rsid w:val="001831BE"/>
    <w:rsid w:val="00191D9F"/>
    <w:rsid w:val="00192EAD"/>
    <w:rsid w:val="001948A4"/>
    <w:rsid w:val="001B0F5B"/>
    <w:rsid w:val="001B0F93"/>
    <w:rsid w:val="001C5A1A"/>
    <w:rsid w:val="001E7182"/>
    <w:rsid w:val="001F115B"/>
    <w:rsid w:val="001F1D6C"/>
    <w:rsid w:val="001F7275"/>
    <w:rsid w:val="00201AB0"/>
    <w:rsid w:val="002064D8"/>
    <w:rsid w:val="00207C31"/>
    <w:rsid w:val="00211AAB"/>
    <w:rsid w:val="00214799"/>
    <w:rsid w:val="002164DE"/>
    <w:rsid w:val="00217239"/>
    <w:rsid w:val="002200AA"/>
    <w:rsid w:val="00236953"/>
    <w:rsid w:val="0023697C"/>
    <w:rsid w:val="00240C2B"/>
    <w:rsid w:val="00241453"/>
    <w:rsid w:val="002527C9"/>
    <w:rsid w:val="00254348"/>
    <w:rsid w:val="00257C1E"/>
    <w:rsid w:val="0028007C"/>
    <w:rsid w:val="002865FE"/>
    <w:rsid w:val="00287DAC"/>
    <w:rsid w:val="0029466B"/>
    <w:rsid w:val="002954B3"/>
    <w:rsid w:val="002A06D3"/>
    <w:rsid w:val="002A6F13"/>
    <w:rsid w:val="002B1772"/>
    <w:rsid w:val="002B318B"/>
    <w:rsid w:val="002D1E1F"/>
    <w:rsid w:val="002E2911"/>
    <w:rsid w:val="002E57D3"/>
    <w:rsid w:val="002E6891"/>
    <w:rsid w:val="002F1B5B"/>
    <w:rsid w:val="002F41E1"/>
    <w:rsid w:val="002F4E9A"/>
    <w:rsid w:val="00303894"/>
    <w:rsid w:val="00310F8C"/>
    <w:rsid w:val="003116B3"/>
    <w:rsid w:val="0031311A"/>
    <w:rsid w:val="00321483"/>
    <w:rsid w:val="003353B0"/>
    <w:rsid w:val="00335B63"/>
    <w:rsid w:val="0034387B"/>
    <w:rsid w:val="00352099"/>
    <w:rsid w:val="00354BDF"/>
    <w:rsid w:val="003550A7"/>
    <w:rsid w:val="00370895"/>
    <w:rsid w:val="003733E8"/>
    <w:rsid w:val="00374177"/>
    <w:rsid w:val="0037470B"/>
    <w:rsid w:val="00376CFD"/>
    <w:rsid w:val="00397682"/>
    <w:rsid w:val="0039773B"/>
    <w:rsid w:val="003A511B"/>
    <w:rsid w:val="003A7D73"/>
    <w:rsid w:val="003B4B17"/>
    <w:rsid w:val="003B642E"/>
    <w:rsid w:val="003D4AD8"/>
    <w:rsid w:val="003D5774"/>
    <w:rsid w:val="003E250D"/>
    <w:rsid w:val="003E63AD"/>
    <w:rsid w:val="003E6BCF"/>
    <w:rsid w:val="003E7F14"/>
    <w:rsid w:val="003F34B4"/>
    <w:rsid w:val="004067D6"/>
    <w:rsid w:val="0041194C"/>
    <w:rsid w:val="00421927"/>
    <w:rsid w:val="00431E05"/>
    <w:rsid w:val="00436FD3"/>
    <w:rsid w:val="00444AA8"/>
    <w:rsid w:val="004470E7"/>
    <w:rsid w:val="00454211"/>
    <w:rsid w:val="00457EF4"/>
    <w:rsid w:val="00471515"/>
    <w:rsid w:val="004767F6"/>
    <w:rsid w:val="00481469"/>
    <w:rsid w:val="004A1C82"/>
    <w:rsid w:val="004A2892"/>
    <w:rsid w:val="004A6EE1"/>
    <w:rsid w:val="004B251B"/>
    <w:rsid w:val="004C0186"/>
    <w:rsid w:val="004C56A7"/>
    <w:rsid w:val="004C60E6"/>
    <w:rsid w:val="004D76F3"/>
    <w:rsid w:val="004E097A"/>
    <w:rsid w:val="004E0D25"/>
    <w:rsid w:val="004F3371"/>
    <w:rsid w:val="004F67FC"/>
    <w:rsid w:val="005002CF"/>
    <w:rsid w:val="005061BA"/>
    <w:rsid w:val="005147B6"/>
    <w:rsid w:val="005156F0"/>
    <w:rsid w:val="00520802"/>
    <w:rsid w:val="0053140A"/>
    <w:rsid w:val="00536D7C"/>
    <w:rsid w:val="0056535C"/>
    <w:rsid w:val="0057278C"/>
    <w:rsid w:val="00597815"/>
    <w:rsid w:val="005B468F"/>
    <w:rsid w:val="005B5AF6"/>
    <w:rsid w:val="005C1CB0"/>
    <w:rsid w:val="005C3B87"/>
    <w:rsid w:val="005C5086"/>
    <w:rsid w:val="005C5294"/>
    <w:rsid w:val="005E4602"/>
    <w:rsid w:val="005E519D"/>
    <w:rsid w:val="005E54EE"/>
    <w:rsid w:val="005F2AB2"/>
    <w:rsid w:val="0060038A"/>
    <w:rsid w:val="0060224E"/>
    <w:rsid w:val="00606F1F"/>
    <w:rsid w:val="0061073F"/>
    <w:rsid w:val="00647D9A"/>
    <w:rsid w:val="00650C73"/>
    <w:rsid w:val="00654140"/>
    <w:rsid w:val="0066273A"/>
    <w:rsid w:val="00663644"/>
    <w:rsid w:val="00663F41"/>
    <w:rsid w:val="00675C2D"/>
    <w:rsid w:val="00681BC0"/>
    <w:rsid w:val="0068244F"/>
    <w:rsid w:val="00685C1E"/>
    <w:rsid w:val="00694E09"/>
    <w:rsid w:val="006A1EAE"/>
    <w:rsid w:val="006B07D9"/>
    <w:rsid w:val="006B68AE"/>
    <w:rsid w:val="006B6CAE"/>
    <w:rsid w:val="006C162A"/>
    <w:rsid w:val="006C423B"/>
    <w:rsid w:val="006D534D"/>
    <w:rsid w:val="006E2413"/>
    <w:rsid w:val="006E39EC"/>
    <w:rsid w:val="006E51E9"/>
    <w:rsid w:val="006E6804"/>
    <w:rsid w:val="006F3DE2"/>
    <w:rsid w:val="006F7EDF"/>
    <w:rsid w:val="00702613"/>
    <w:rsid w:val="0070303A"/>
    <w:rsid w:val="0070398D"/>
    <w:rsid w:val="00713D06"/>
    <w:rsid w:val="007162C1"/>
    <w:rsid w:val="00716E1A"/>
    <w:rsid w:val="00722275"/>
    <w:rsid w:val="0072287F"/>
    <w:rsid w:val="0072531C"/>
    <w:rsid w:val="00733FBE"/>
    <w:rsid w:val="007355DC"/>
    <w:rsid w:val="0074217E"/>
    <w:rsid w:val="00744CA4"/>
    <w:rsid w:val="007453E4"/>
    <w:rsid w:val="00750188"/>
    <w:rsid w:val="00751F85"/>
    <w:rsid w:val="00754FDF"/>
    <w:rsid w:val="00764EDA"/>
    <w:rsid w:val="00767336"/>
    <w:rsid w:val="00784047"/>
    <w:rsid w:val="00790AC6"/>
    <w:rsid w:val="007B2478"/>
    <w:rsid w:val="007C33CB"/>
    <w:rsid w:val="007D4492"/>
    <w:rsid w:val="007D6C58"/>
    <w:rsid w:val="007E5200"/>
    <w:rsid w:val="007F4214"/>
    <w:rsid w:val="00801A87"/>
    <w:rsid w:val="008022A7"/>
    <w:rsid w:val="00805095"/>
    <w:rsid w:val="008101AF"/>
    <w:rsid w:val="00814EB3"/>
    <w:rsid w:val="008227E4"/>
    <w:rsid w:val="00834CB4"/>
    <w:rsid w:val="00836F86"/>
    <w:rsid w:val="00841EB4"/>
    <w:rsid w:val="00846033"/>
    <w:rsid w:val="008514D6"/>
    <w:rsid w:val="0085218C"/>
    <w:rsid w:val="00853E7D"/>
    <w:rsid w:val="00857842"/>
    <w:rsid w:val="00860AD2"/>
    <w:rsid w:val="008670D0"/>
    <w:rsid w:val="00870BF0"/>
    <w:rsid w:val="00877DDC"/>
    <w:rsid w:val="00882B7F"/>
    <w:rsid w:val="00883CFF"/>
    <w:rsid w:val="008852F4"/>
    <w:rsid w:val="00886F7F"/>
    <w:rsid w:val="00892208"/>
    <w:rsid w:val="008950F9"/>
    <w:rsid w:val="008A05BF"/>
    <w:rsid w:val="008A2C13"/>
    <w:rsid w:val="008A2FBB"/>
    <w:rsid w:val="008A4E66"/>
    <w:rsid w:val="008C05C4"/>
    <w:rsid w:val="008C5098"/>
    <w:rsid w:val="008D177E"/>
    <w:rsid w:val="008D2113"/>
    <w:rsid w:val="008E0324"/>
    <w:rsid w:val="008E0AB3"/>
    <w:rsid w:val="008F54EA"/>
    <w:rsid w:val="008F7F64"/>
    <w:rsid w:val="00903201"/>
    <w:rsid w:val="00917E97"/>
    <w:rsid w:val="009245F8"/>
    <w:rsid w:val="009329DA"/>
    <w:rsid w:val="00936387"/>
    <w:rsid w:val="0093728F"/>
    <w:rsid w:val="00937AFE"/>
    <w:rsid w:val="00951703"/>
    <w:rsid w:val="0095300E"/>
    <w:rsid w:val="00955A65"/>
    <w:rsid w:val="009636D0"/>
    <w:rsid w:val="00963EAF"/>
    <w:rsid w:val="0098446B"/>
    <w:rsid w:val="00987F0E"/>
    <w:rsid w:val="00990881"/>
    <w:rsid w:val="009939A4"/>
    <w:rsid w:val="00997034"/>
    <w:rsid w:val="00997D3B"/>
    <w:rsid w:val="009A2294"/>
    <w:rsid w:val="009B33AE"/>
    <w:rsid w:val="009B3CB3"/>
    <w:rsid w:val="009C0134"/>
    <w:rsid w:val="009C45BB"/>
    <w:rsid w:val="009D21BE"/>
    <w:rsid w:val="009D2B17"/>
    <w:rsid w:val="009D4B42"/>
    <w:rsid w:val="009E4973"/>
    <w:rsid w:val="009E5F97"/>
    <w:rsid w:val="009E79C2"/>
    <w:rsid w:val="009F7BF2"/>
    <w:rsid w:val="00A01883"/>
    <w:rsid w:val="00A040A1"/>
    <w:rsid w:val="00A10C8F"/>
    <w:rsid w:val="00A13225"/>
    <w:rsid w:val="00A164A7"/>
    <w:rsid w:val="00A217C8"/>
    <w:rsid w:val="00A2270B"/>
    <w:rsid w:val="00A274CE"/>
    <w:rsid w:val="00A2764D"/>
    <w:rsid w:val="00A30DF7"/>
    <w:rsid w:val="00A32AA8"/>
    <w:rsid w:val="00A42E2B"/>
    <w:rsid w:val="00A46A55"/>
    <w:rsid w:val="00A474F1"/>
    <w:rsid w:val="00A50DC1"/>
    <w:rsid w:val="00A526BB"/>
    <w:rsid w:val="00A5457F"/>
    <w:rsid w:val="00A5572D"/>
    <w:rsid w:val="00A65AAD"/>
    <w:rsid w:val="00A66C85"/>
    <w:rsid w:val="00A66CD3"/>
    <w:rsid w:val="00A67D61"/>
    <w:rsid w:val="00A711B6"/>
    <w:rsid w:val="00A83E94"/>
    <w:rsid w:val="00A92774"/>
    <w:rsid w:val="00A96247"/>
    <w:rsid w:val="00A971DE"/>
    <w:rsid w:val="00AA028B"/>
    <w:rsid w:val="00AA2A1B"/>
    <w:rsid w:val="00AA4251"/>
    <w:rsid w:val="00AA60F5"/>
    <w:rsid w:val="00AB1E91"/>
    <w:rsid w:val="00AC0FF7"/>
    <w:rsid w:val="00AC1064"/>
    <w:rsid w:val="00AC7051"/>
    <w:rsid w:val="00AF2950"/>
    <w:rsid w:val="00B01721"/>
    <w:rsid w:val="00B02409"/>
    <w:rsid w:val="00B1207C"/>
    <w:rsid w:val="00B158F4"/>
    <w:rsid w:val="00B159CC"/>
    <w:rsid w:val="00B178F1"/>
    <w:rsid w:val="00B50F37"/>
    <w:rsid w:val="00B56E3A"/>
    <w:rsid w:val="00B56EEA"/>
    <w:rsid w:val="00B60A6F"/>
    <w:rsid w:val="00B65D0C"/>
    <w:rsid w:val="00B76A10"/>
    <w:rsid w:val="00B7756F"/>
    <w:rsid w:val="00B80769"/>
    <w:rsid w:val="00B875AA"/>
    <w:rsid w:val="00B9010B"/>
    <w:rsid w:val="00B94C1F"/>
    <w:rsid w:val="00BA3F42"/>
    <w:rsid w:val="00BB0974"/>
    <w:rsid w:val="00BC096F"/>
    <w:rsid w:val="00BC3181"/>
    <w:rsid w:val="00BC414E"/>
    <w:rsid w:val="00BD5ED1"/>
    <w:rsid w:val="00BD73F3"/>
    <w:rsid w:val="00BF065D"/>
    <w:rsid w:val="00BF2856"/>
    <w:rsid w:val="00C3377D"/>
    <w:rsid w:val="00C36C6F"/>
    <w:rsid w:val="00C41746"/>
    <w:rsid w:val="00C42C51"/>
    <w:rsid w:val="00C43F41"/>
    <w:rsid w:val="00C45BD9"/>
    <w:rsid w:val="00C63A05"/>
    <w:rsid w:val="00C65F6F"/>
    <w:rsid w:val="00C74C6A"/>
    <w:rsid w:val="00C755E9"/>
    <w:rsid w:val="00C801F0"/>
    <w:rsid w:val="00C82D07"/>
    <w:rsid w:val="00C8525D"/>
    <w:rsid w:val="00C87820"/>
    <w:rsid w:val="00C92E47"/>
    <w:rsid w:val="00CA127E"/>
    <w:rsid w:val="00CA70ED"/>
    <w:rsid w:val="00CA73E2"/>
    <w:rsid w:val="00CB26B7"/>
    <w:rsid w:val="00CD1EDB"/>
    <w:rsid w:val="00CD4F88"/>
    <w:rsid w:val="00CD584D"/>
    <w:rsid w:val="00CE4001"/>
    <w:rsid w:val="00CF0115"/>
    <w:rsid w:val="00CF394E"/>
    <w:rsid w:val="00CF39F1"/>
    <w:rsid w:val="00CF3B52"/>
    <w:rsid w:val="00CF7806"/>
    <w:rsid w:val="00CF7A7E"/>
    <w:rsid w:val="00D10052"/>
    <w:rsid w:val="00D10423"/>
    <w:rsid w:val="00D14A0F"/>
    <w:rsid w:val="00D24404"/>
    <w:rsid w:val="00D31332"/>
    <w:rsid w:val="00D31F79"/>
    <w:rsid w:val="00D32865"/>
    <w:rsid w:val="00D36381"/>
    <w:rsid w:val="00D47D90"/>
    <w:rsid w:val="00D51C03"/>
    <w:rsid w:val="00D52ABA"/>
    <w:rsid w:val="00D6687C"/>
    <w:rsid w:val="00D7109F"/>
    <w:rsid w:val="00D73E37"/>
    <w:rsid w:val="00D753A7"/>
    <w:rsid w:val="00D7779E"/>
    <w:rsid w:val="00D80D06"/>
    <w:rsid w:val="00D819BD"/>
    <w:rsid w:val="00D83477"/>
    <w:rsid w:val="00D85BB3"/>
    <w:rsid w:val="00D86B7F"/>
    <w:rsid w:val="00D97B60"/>
    <w:rsid w:val="00DA0766"/>
    <w:rsid w:val="00DA26A1"/>
    <w:rsid w:val="00DB02F2"/>
    <w:rsid w:val="00DC166D"/>
    <w:rsid w:val="00DC19E1"/>
    <w:rsid w:val="00DC2CCA"/>
    <w:rsid w:val="00DC2F6E"/>
    <w:rsid w:val="00DD4DB9"/>
    <w:rsid w:val="00DD535A"/>
    <w:rsid w:val="00DE34A2"/>
    <w:rsid w:val="00DF10BB"/>
    <w:rsid w:val="00DF515F"/>
    <w:rsid w:val="00E07176"/>
    <w:rsid w:val="00E24A79"/>
    <w:rsid w:val="00E2541D"/>
    <w:rsid w:val="00E26380"/>
    <w:rsid w:val="00E335BF"/>
    <w:rsid w:val="00E36DD0"/>
    <w:rsid w:val="00E37620"/>
    <w:rsid w:val="00E402BD"/>
    <w:rsid w:val="00E4039C"/>
    <w:rsid w:val="00E46E50"/>
    <w:rsid w:val="00E53941"/>
    <w:rsid w:val="00E55B65"/>
    <w:rsid w:val="00E60A01"/>
    <w:rsid w:val="00E651AA"/>
    <w:rsid w:val="00E66F05"/>
    <w:rsid w:val="00E733F2"/>
    <w:rsid w:val="00E806A5"/>
    <w:rsid w:val="00E82DFA"/>
    <w:rsid w:val="00E84C7E"/>
    <w:rsid w:val="00E85244"/>
    <w:rsid w:val="00E878E4"/>
    <w:rsid w:val="00E87957"/>
    <w:rsid w:val="00E97397"/>
    <w:rsid w:val="00E97E1E"/>
    <w:rsid w:val="00EB531E"/>
    <w:rsid w:val="00EB7740"/>
    <w:rsid w:val="00EC5E61"/>
    <w:rsid w:val="00ED4463"/>
    <w:rsid w:val="00EE1733"/>
    <w:rsid w:val="00F02501"/>
    <w:rsid w:val="00F1127E"/>
    <w:rsid w:val="00F118FC"/>
    <w:rsid w:val="00F205FD"/>
    <w:rsid w:val="00F2529D"/>
    <w:rsid w:val="00F31DE0"/>
    <w:rsid w:val="00F35B9C"/>
    <w:rsid w:val="00F44CD9"/>
    <w:rsid w:val="00F46FC7"/>
    <w:rsid w:val="00F50F7B"/>
    <w:rsid w:val="00F52832"/>
    <w:rsid w:val="00F5485F"/>
    <w:rsid w:val="00F5492B"/>
    <w:rsid w:val="00F61031"/>
    <w:rsid w:val="00F7749F"/>
    <w:rsid w:val="00F77C24"/>
    <w:rsid w:val="00F84F55"/>
    <w:rsid w:val="00F925D0"/>
    <w:rsid w:val="00FA20D4"/>
    <w:rsid w:val="00FB4897"/>
    <w:rsid w:val="00FB71AC"/>
    <w:rsid w:val="00FC434A"/>
    <w:rsid w:val="00FC440A"/>
    <w:rsid w:val="00FE245D"/>
    <w:rsid w:val="00FF6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CB8C78"/>
  <w15:docId w15:val="{7EF3686B-20FD-411C-91D4-44563FB55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715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15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15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15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1515"/>
    <w:rPr>
      <w:sz w:val="18"/>
      <w:szCs w:val="18"/>
    </w:rPr>
  </w:style>
  <w:style w:type="table" w:styleId="a7">
    <w:name w:val="Table Grid"/>
    <w:basedOn w:val="a1"/>
    <w:uiPriority w:val="39"/>
    <w:rsid w:val="0047151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1831B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831B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831BE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831BE"/>
    <w:rPr>
      <w:rFonts w:ascii="Calibri" w:hAnsi="Calibri" w:cs="Calibri"/>
      <w:noProof/>
      <w:sz w:val="20"/>
    </w:rPr>
  </w:style>
  <w:style w:type="table" w:customStyle="1" w:styleId="LightShading1">
    <w:name w:val="Light Shading1"/>
    <w:basedOn w:val="a1"/>
    <w:uiPriority w:val="60"/>
    <w:rsid w:val="00D47D90"/>
    <w:rPr>
      <w:rFonts w:ascii="Calibri" w:eastAsia="宋体" w:hAnsi="Calibri" w:cs="Times New Roman"/>
      <w:color w:val="000000" w:themeColor="text1" w:themeShade="BF"/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F1127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112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764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3A9BFA-4FFE-4124-9B9F-48AEEAAD6D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6</Characters>
  <Application>Microsoft Office Word</Application>
  <DocSecurity>0</DocSecurity>
  <Lines>4</Lines>
  <Paragraphs>1</Paragraphs>
  <ScaleCrop>false</ScaleCrop>
  <Company>WwW.YlmF.CoM</Company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吕超</dc:creator>
  <cp:lastModifiedBy>lenovo</cp:lastModifiedBy>
  <cp:revision>3</cp:revision>
  <cp:lastPrinted>2020-03-31T07:05:00Z</cp:lastPrinted>
  <dcterms:created xsi:type="dcterms:W3CDTF">2020-11-19T15:12:00Z</dcterms:created>
  <dcterms:modified xsi:type="dcterms:W3CDTF">2020-11-19T15:20:00Z</dcterms:modified>
</cp:coreProperties>
</file>